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08E415" w14:textId="007449F5" w:rsidR="00174592" w:rsidRPr="00174592" w:rsidRDefault="00174592" w:rsidP="00174592">
      <w:pPr>
        <w:pStyle w:val="a4"/>
        <w:keepNext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174592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Pr="00174592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174592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Pr="00174592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Pr="00174592">
        <w:rPr>
          <w:rFonts w:ascii="Times New Roman" w:hAnsi="Times New Roman" w:cs="Times New Roman"/>
          <w:b/>
          <w:bCs/>
          <w:noProof/>
          <w:sz w:val="21"/>
          <w:szCs w:val="21"/>
        </w:rPr>
        <w:t>1</w:t>
      </w:r>
      <w:r w:rsidRPr="00174592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174592">
        <w:rPr>
          <w:rFonts w:ascii="Times New Roman" w:hAnsi="Times New Roman" w:cs="Times New Roman"/>
          <w:sz w:val="21"/>
          <w:szCs w:val="21"/>
        </w:rPr>
        <w:t xml:space="preserve"> Medication information for each patient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275"/>
        <w:gridCol w:w="2552"/>
        <w:gridCol w:w="1785"/>
      </w:tblGrid>
      <w:tr w:rsidR="00270193" w:rsidRPr="00EC1A32" w14:paraId="127FDC18" w14:textId="77777777" w:rsidTr="00270193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ABC4F77" w14:textId="2263A8D7" w:rsidR="00270193" w:rsidRPr="00EC1A32" w:rsidRDefault="00270193" w:rsidP="00B71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A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35417614" w14:textId="362FBA72" w:rsidR="00270193" w:rsidRPr="00EC1A32" w:rsidRDefault="00270193" w:rsidP="00EC1A32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EC1A3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erapeutic drug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46451FD8" w14:textId="0044C4E7" w:rsidR="00270193" w:rsidRPr="00EC1A32" w:rsidRDefault="00270193" w:rsidP="00B7164A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2701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2701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sag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EC1A3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mg/d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2B5B9BAF" w14:textId="78469167" w:rsidR="00270193" w:rsidRPr="00EC1A32" w:rsidRDefault="00270193" w:rsidP="00B71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A3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lanzapine-equivalent dosag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EC1A3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mg/d)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</w:tcPr>
          <w:p w14:paraId="747047D0" w14:textId="063BC286" w:rsidR="00270193" w:rsidRPr="00270193" w:rsidRDefault="00270193" w:rsidP="00B71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1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rug delivery route</w:t>
            </w:r>
          </w:p>
        </w:tc>
      </w:tr>
      <w:tr w:rsidR="00270193" w:rsidRPr="00EC1A32" w14:paraId="4CB20501" w14:textId="77777777" w:rsidTr="00270193">
        <w:trPr>
          <w:jc w:val="center"/>
        </w:trPr>
        <w:tc>
          <w:tcPr>
            <w:tcW w:w="1134" w:type="dxa"/>
            <w:tcBorders>
              <w:top w:val="single" w:sz="12" w:space="0" w:color="auto"/>
            </w:tcBorders>
          </w:tcPr>
          <w:p w14:paraId="4E2B3CFD" w14:textId="31562C00" w:rsidR="00270193" w:rsidRPr="00EC1A32" w:rsidRDefault="00270193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6BCF9F8F" w14:textId="54873F89" w:rsidR="00270193" w:rsidRPr="00EC1A32" w:rsidRDefault="001222D0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2D0">
              <w:rPr>
                <w:rFonts w:ascii="Times New Roman" w:hAnsi="Times New Roman" w:cs="Times New Roman" w:hint="eastAsia"/>
                <w:sz w:val="24"/>
                <w:szCs w:val="24"/>
              </w:rPr>
              <w:t>olanzapine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3B3F1C2" w14:textId="2263D199" w:rsidR="00270193" w:rsidRPr="00EC1A32" w:rsidRDefault="001222D0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17290F23" w14:textId="637E3101" w:rsidR="00270193" w:rsidRPr="00EC1A32" w:rsidRDefault="001222D0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785" w:type="dxa"/>
            <w:tcBorders>
              <w:top w:val="single" w:sz="12" w:space="0" w:color="auto"/>
            </w:tcBorders>
          </w:tcPr>
          <w:p w14:paraId="1D3671A2" w14:textId="332C6108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70193" w:rsidRPr="00EC1A32" w14:paraId="264453AC" w14:textId="77777777" w:rsidTr="00270193">
        <w:trPr>
          <w:jc w:val="center"/>
        </w:trPr>
        <w:tc>
          <w:tcPr>
            <w:tcW w:w="1134" w:type="dxa"/>
          </w:tcPr>
          <w:p w14:paraId="6476D732" w14:textId="51E2CA60" w:rsidR="00270193" w:rsidRPr="00EC1A32" w:rsidRDefault="00270193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60" w:type="dxa"/>
          </w:tcPr>
          <w:p w14:paraId="3E2A7F38" w14:textId="4A4B0058" w:rsidR="00270193" w:rsidRPr="00EC1A32" w:rsidRDefault="001222D0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2D0">
              <w:rPr>
                <w:rFonts w:ascii="Times New Roman" w:hAnsi="Times New Roman" w:cs="Times New Roman" w:hint="eastAsia"/>
                <w:sz w:val="24"/>
                <w:szCs w:val="24"/>
              </w:rPr>
              <w:t>aripiprazole</w:t>
            </w:r>
          </w:p>
        </w:tc>
        <w:tc>
          <w:tcPr>
            <w:tcW w:w="1275" w:type="dxa"/>
          </w:tcPr>
          <w:p w14:paraId="3C4172C8" w14:textId="0458C1B2" w:rsidR="00270193" w:rsidRPr="00EC1A32" w:rsidRDefault="001222D0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2552" w:type="dxa"/>
          </w:tcPr>
          <w:p w14:paraId="7F5F49F4" w14:textId="3EC70B85" w:rsidR="00270193" w:rsidRPr="00EC1A32" w:rsidRDefault="001222D0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785" w:type="dxa"/>
          </w:tcPr>
          <w:p w14:paraId="05A501D7" w14:textId="6CECBCA6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70193" w:rsidRPr="00EC1A32" w14:paraId="75454119" w14:textId="77777777" w:rsidTr="00270193">
        <w:trPr>
          <w:jc w:val="center"/>
        </w:trPr>
        <w:tc>
          <w:tcPr>
            <w:tcW w:w="1134" w:type="dxa"/>
          </w:tcPr>
          <w:p w14:paraId="264ABAAA" w14:textId="047A9E91" w:rsidR="00270193" w:rsidRPr="00EC1A32" w:rsidRDefault="00270193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60" w:type="dxa"/>
          </w:tcPr>
          <w:p w14:paraId="1BE7C2AF" w14:textId="7A59306A" w:rsidR="00270193" w:rsidRPr="00EC1A32" w:rsidRDefault="00056038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038">
              <w:rPr>
                <w:rFonts w:ascii="Times New Roman" w:hAnsi="Times New Roman" w:cs="Times New Roman" w:hint="eastAsia"/>
                <w:sz w:val="24"/>
                <w:szCs w:val="24"/>
              </w:rPr>
              <w:t>risperidone</w:t>
            </w:r>
          </w:p>
        </w:tc>
        <w:tc>
          <w:tcPr>
            <w:tcW w:w="1275" w:type="dxa"/>
          </w:tcPr>
          <w:p w14:paraId="7FB7D039" w14:textId="4AA342D3" w:rsidR="00270193" w:rsidRPr="00EC1A32" w:rsidRDefault="00056038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25246C86" w14:textId="759E0AD2" w:rsidR="00270193" w:rsidRPr="00EC1A32" w:rsidRDefault="00056038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785" w:type="dxa"/>
          </w:tcPr>
          <w:p w14:paraId="016405F5" w14:textId="510E2863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70193" w:rsidRPr="00EC1A32" w14:paraId="122CED55" w14:textId="77777777" w:rsidTr="00270193">
        <w:trPr>
          <w:jc w:val="center"/>
        </w:trPr>
        <w:tc>
          <w:tcPr>
            <w:tcW w:w="1134" w:type="dxa"/>
          </w:tcPr>
          <w:p w14:paraId="7CDF45A7" w14:textId="6F21E469" w:rsidR="00270193" w:rsidRPr="00EC1A32" w:rsidRDefault="00270193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1C8020DD" w14:textId="751A63EB" w:rsidR="00270193" w:rsidRPr="00EC1A32" w:rsidRDefault="00056038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038">
              <w:rPr>
                <w:rFonts w:ascii="Times New Roman" w:hAnsi="Times New Roman" w:cs="Times New Roman" w:hint="eastAsia"/>
                <w:sz w:val="24"/>
                <w:szCs w:val="24"/>
              </w:rPr>
              <w:t>amisulpride</w:t>
            </w:r>
          </w:p>
        </w:tc>
        <w:tc>
          <w:tcPr>
            <w:tcW w:w="1275" w:type="dxa"/>
          </w:tcPr>
          <w:p w14:paraId="51A8DFA6" w14:textId="0891A3DC" w:rsidR="00270193" w:rsidRPr="00EC1A32" w:rsidRDefault="00056038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0</w:t>
            </w:r>
          </w:p>
        </w:tc>
        <w:tc>
          <w:tcPr>
            <w:tcW w:w="2552" w:type="dxa"/>
          </w:tcPr>
          <w:p w14:paraId="7A79883C" w14:textId="1D582527" w:rsidR="00270193" w:rsidRPr="00EC1A32" w:rsidRDefault="00056038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785" w:type="dxa"/>
          </w:tcPr>
          <w:p w14:paraId="236C70B7" w14:textId="27303003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70193" w:rsidRPr="00EC1A32" w14:paraId="03ACDA26" w14:textId="77777777" w:rsidTr="00270193">
        <w:trPr>
          <w:jc w:val="center"/>
        </w:trPr>
        <w:tc>
          <w:tcPr>
            <w:tcW w:w="1134" w:type="dxa"/>
          </w:tcPr>
          <w:p w14:paraId="609988FA" w14:textId="024471C8" w:rsidR="00270193" w:rsidRPr="00EC1A32" w:rsidRDefault="00270193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60" w:type="dxa"/>
          </w:tcPr>
          <w:p w14:paraId="7D28DA60" w14:textId="6DAA8DD7" w:rsidR="00270193" w:rsidRPr="00EC1A32" w:rsidRDefault="00056038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2D0">
              <w:rPr>
                <w:rFonts w:ascii="Times New Roman" w:hAnsi="Times New Roman" w:cs="Times New Roman" w:hint="eastAsia"/>
                <w:sz w:val="24"/>
                <w:szCs w:val="24"/>
              </w:rPr>
              <w:t>aripiprazole</w:t>
            </w:r>
          </w:p>
        </w:tc>
        <w:tc>
          <w:tcPr>
            <w:tcW w:w="1275" w:type="dxa"/>
          </w:tcPr>
          <w:p w14:paraId="3C2CEB28" w14:textId="64C44450" w:rsidR="00270193" w:rsidRPr="00EC1A32" w:rsidRDefault="00056038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552" w:type="dxa"/>
          </w:tcPr>
          <w:p w14:paraId="234E82DF" w14:textId="68EC7089" w:rsidR="00270193" w:rsidRPr="00EC1A32" w:rsidRDefault="00056038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785" w:type="dxa"/>
          </w:tcPr>
          <w:p w14:paraId="15FF715E" w14:textId="7EAEB8F4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70193" w:rsidRPr="00EC1A32" w14:paraId="7D826FE1" w14:textId="77777777" w:rsidTr="00270193">
        <w:trPr>
          <w:jc w:val="center"/>
        </w:trPr>
        <w:tc>
          <w:tcPr>
            <w:tcW w:w="1134" w:type="dxa"/>
          </w:tcPr>
          <w:p w14:paraId="1939A3B9" w14:textId="16CDACD9" w:rsidR="00270193" w:rsidRPr="00EC1A32" w:rsidRDefault="00270193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60" w:type="dxa"/>
          </w:tcPr>
          <w:p w14:paraId="534AA15C" w14:textId="6C4BF5AB" w:rsidR="00270193" w:rsidRPr="00EC1A32" w:rsidRDefault="00056038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038">
              <w:rPr>
                <w:rFonts w:ascii="Times New Roman" w:hAnsi="Times New Roman" w:cs="Times New Roman" w:hint="eastAsia"/>
                <w:sz w:val="24"/>
                <w:szCs w:val="24"/>
              </w:rPr>
              <w:t>olanzapine</w:t>
            </w:r>
          </w:p>
        </w:tc>
        <w:tc>
          <w:tcPr>
            <w:tcW w:w="1275" w:type="dxa"/>
          </w:tcPr>
          <w:p w14:paraId="7BCC9D69" w14:textId="18325840" w:rsidR="00270193" w:rsidRPr="00EC1A32" w:rsidRDefault="00056038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14:paraId="711D2641" w14:textId="15073C5F" w:rsidR="00270193" w:rsidRPr="00EC1A32" w:rsidRDefault="00056038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785" w:type="dxa"/>
          </w:tcPr>
          <w:p w14:paraId="065171AB" w14:textId="0FFA6EFE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70193" w:rsidRPr="00EC1A32" w14:paraId="0713AFF9" w14:textId="77777777" w:rsidTr="00270193">
        <w:trPr>
          <w:jc w:val="center"/>
        </w:trPr>
        <w:tc>
          <w:tcPr>
            <w:tcW w:w="1134" w:type="dxa"/>
          </w:tcPr>
          <w:p w14:paraId="100B04E0" w14:textId="6B6CB43C" w:rsidR="00270193" w:rsidRPr="00EC1A32" w:rsidRDefault="00270193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11C6BBDA" w14:textId="27B04B06" w:rsidR="00270193" w:rsidRPr="00EC1A32" w:rsidRDefault="00056038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038">
              <w:rPr>
                <w:rFonts w:ascii="Times New Roman" w:hAnsi="Times New Roman" w:cs="Times New Roman" w:hint="eastAsia"/>
                <w:sz w:val="24"/>
                <w:szCs w:val="24"/>
              </w:rPr>
              <w:t>aripiprazole</w:t>
            </w:r>
          </w:p>
        </w:tc>
        <w:tc>
          <w:tcPr>
            <w:tcW w:w="1275" w:type="dxa"/>
          </w:tcPr>
          <w:p w14:paraId="203C0AE9" w14:textId="3CDDD0F1" w:rsidR="00270193" w:rsidRPr="00EC1A32" w:rsidRDefault="00056038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14:paraId="10214FB3" w14:textId="26C6394B" w:rsidR="00270193" w:rsidRPr="00EC1A32" w:rsidRDefault="00056038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3</w:t>
            </w:r>
          </w:p>
        </w:tc>
        <w:tc>
          <w:tcPr>
            <w:tcW w:w="1785" w:type="dxa"/>
          </w:tcPr>
          <w:p w14:paraId="68FB2DAA" w14:textId="79EF92F8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70193" w:rsidRPr="00EC1A32" w14:paraId="404ADD70" w14:textId="77777777" w:rsidTr="00270193">
        <w:trPr>
          <w:jc w:val="center"/>
        </w:trPr>
        <w:tc>
          <w:tcPr>
            <w:tcW w:w="1134" w:type="dxa"/>
          </w:tcPr>
          <w:p w14:paraId="19529570" w14:textId="444B4381" w:rsidR="00270193" w:rsidRPr="00EC1A32" w:rsidRDefault="00270193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60" w:type="dxa"/>
          </w:tcPr>
          <w:p w14:paraId="103BA316" w14:textId="7748D7BB" w:rsidR="00270193" w:rsidRPr="00EC1A32" w:rsidRDefault="00056038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038">
              <w:rPr>
                <w:rFonts w:ascii="Times New Roman" w:hAnsi="Times New Roman" w:cs="Times New Roman" w:hint="eastAsia"/>
                <w:sz w:val="24"/>
                <w:szCs w:val="24"/>
              </w:rPr>
              <w:t>olanzapine</w:t>
            </w:r>
          </w:p>
        </w:tc>
        <w:tc>
          <w:tcPr>
            <w:tcW w:w="1275" w:type="dxa"/>
          </w:tcPr>
          <w:p w14:paraId="26F5A450" w14:textId="66228065" w:rsidR="00270193" w:rsidRPr="00EC1A32" w:rsidRDefault="00056038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14:paraId="5AEC3BB6" w14:textId="49C52B7A" w:rsidR="00270193" w:rsidRPr="00EC1A32" w:rsidRDefault="00056038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785" w:type="dxa"/>
          </w:tcPr>
          <w:p w14:paraId="33BBA237" w14:textId="76E63CAF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70193" w:rsidRPr="00EC1A32" w14:paraId="2E690381" w14:textId="77777777" w:rsidTr="00270193">
        <w:trPr>
          <w:jc w:val="center"/>
        </w:trPr>
        <w:tc>
          <w:tcPr>
            <w:tcW w:w="1134" w:type="dxa"/>
          </w:tcPr>
          <w:p w14:paraId="131DFA24" w14:textId="1669804F" w:rsidR="00270193" w:rsidRPr="00EC1A32" w:rsidRDefault="00270193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14:paraId="0011F280" w14:textId="665D99F5" w:rsidR="00270193" w:rsidRPr="00EC1A32" w:rsidRDefault="00056038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038">
              <w:rPr>
                <w:rFonts w:ascii="Times New Roman" w:hAnsi="Times New Roman" w:cs="Times New Roman" w:hint="eastAsia"/>
                <w:sz w:val="24"/>
                <w:szCs w:val="24"/>
              </w:rPr>
              <w:t>olanzapine</w:t>
            </w:r>
          </w:p>
        </w:tc>
        <w:tc>
          <w:tcPr>
            <w:tcW w:w="1275" w:type="dxa"/>
          </w:tcPr>
          <w:p w14:paraId="6D27D167" w14:textId="7AD7E06B" w:rsidR="00270193" w:rsidRPr="00EC1A32" w:rsidRDefault="00056038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2552" w:type="dxa"/>
          </w:tcPr>
          <w:p w14:paraId="4B90CD8D" w14:textId="36B9FC45" w:rsidR="00270193" w:rsidRPr="00EC1A32" w:rsidRDefault="00056038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785" w:type="dxa"/>
          </w:tcPr>
          <w:p w14:paraId="0D2A64C8" w14:textId="79B30ADE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6863AB" w:rsidRPr="00EC1A32" w14:paraId="63C2AF24" w14:textId="77777777" w:rsidTr="00270193">
        <w:trPr>
          <w:jc w:val="center"/>
        </w:trPr>
        <w:tc>
          <w:tcPr>
            <w:tcW w:w="1134" w:type="dxa"/>
          </w:tcPr>
          <w:p w14:paraId="0DB84435" w14:textId="17E2A314" w:rsidR="006863AB" w:rsidRPr="00EC1A32" w:rsidRDefault="006863AB" w:rsidP="006863A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14:paraId="711D5EA5" w14:textId="3717E962" w:rsidR="006863AB" w:rsidRPr="00EC1A32" w:rsidRDefault="006863AB" w:rsidP="00686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038">
              <w:rPr>
                <w:rFonts w:ascii="Times New Roman" w:hAnsi="Times New Roman" w:cs="Times New Roman" w:hint="eastAsia"/>
                <w:sz w:val="24"/>
                <w:szCs w:val="24"/>
              </w:rPr>
              <w:t>amisulpride</w:t>
            </w:r>
          </w:p>
        </w:tc>
        <w:tc>
          <w:tcPr>
            <w:tcW w:w="1275" w:type="dxa"/>
          </w:tcPr>
          <w:p w14:paraId="3224B84F" w14:textId="2B611484" w:rsidR="006863AB" w:rsidRPr="00EC1A32" w:rsidRDefault="006863AB" w:rsidP="00686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0</w:t>
            </w:r>
          </w:p>
        </w:tc>
        <w:tc>
          <w:tcPr>
            <w:tcW w:w="2552" w:type="dxa"/>
          </w:tcPr>
          <w:p w14:paraId="0EC4E564" w14:textId="465CE378" w:rsidR="006863AB" w:rsidRPr="00EC1A32" w:rsidRDefault="006863AB" w:rsidP="00686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785" w:type="dxa"/>
          </w:tcPr>
          <w:p w14:paraId="32A0F423" w14:textId="64B4EC3E" w:rsidR="006863AB" w:rsidRPr="00EC1A32" w:rsidRDefault="00245DBD" w:rsidP="00686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6863AB" w:rsidRPr="00EC1A32" w14:paraId="52200436" w14:textId="77777777" w:rsidTr="00270193">
        <w:trPr>
          <w:jc w:val="center"/>
        </w:trPr>
        <w:tc>
          <w:tcPr>
            <w:tcW w:w="1134" w:type="dxa"/>
          </w:tcPr>
          <w:p w14:paraId="3EC5DC68" w14:textId="74895015" w:rsidR="006863AB" w:rsidRPr="00EC1A32" w:rsidRDefault="006863AB" w:rsidP="006863A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560" w:type="dxa"/>
          </w:tcPr>
          <w:p w14:paraId="47A563F0" w14:textId="7235D0AB" w:rsidR="006863AB" w:rsidRPr="00EC1A32" w:rsidRDefault="006863AB" w:rsidP="00686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038">
              <w:rPr>
                <w:rFonts w:ascii="Times New Roman" w:hAnsi="Times New Roman" w:cs="Times New Roman" w:hint="eastAsia"/>
                <w:sz w:val="24"/>
                <w:szCs w:val="24"/>
              </w:rPr>
              <w:t>olanzapine</w:t>
            </w:r>
          </w:p>
        </w:tc>
        <w:tc>
          <w:tcPr>
            <w:tcW w:w="1275" w:type="dxa"/>
          </w:tcPr>
          <w:p w14:paraId="5C6DAFC4" w14:textId="15932B9B" w:rsidR="006863AB" w:rsidRPr="00EC1A32" w:rsidRDefault="006863AB" w:rsidP="00686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14:paraId="2EF7C614" w14:textId="49FC99F9" w:rsidR="006863AB" w:rsidRPr="00EC1A32" w:rsidRDefault="006863AB" w:rsidP="00686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785" w:type="dxa"/>
          </w:tcPr>
          <w:p w14:paraId="7276C993" w14:textId="0BD801A2" w:rsidR="006863AB" w:rsidRPr="00EC1A32" w:rsidRDefault="00245DBD" w:rsidP="00686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70193" w:rsidRPr="00EC1A32" w14:paraId="34870659" w14:textId="77777777" w:rsidTr="00270193">
        <w:trPr>
          <w:jc w:val="center"/>
        </w:trPr>
        <w:tc>
          <w:tcPr>
            <w:tcW w:w="1134" w:type="dxa"/>
          </w:tcPr>
          <w:p w14:paraId="314E768B" w14:textId="61742BA6" w:rsidR="00270193" w:rsidRPr="00EC1A32" w:rsidRDefault="00270193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560" w:type="dxa"/>
          </w:tcPr>
          <w:p w14:paraId="2A266DB1" w14:textId="7390B247" w:rsidR="00270193" w:rsidRPr="00EC1A32" w:rsidRDefault="006863AB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3AB">
              <w:rPr>
                <w:rFonts w:ascii="Times New Roman" w:hAnsi="Times New Roman" w:cs="Times New Roman" w:hint="eastAsia"/>
                <w:sz w:val="24"/>
                <w:szCs w:val="24"/>
              </w:rPr>
              <w:t>risperidone</w:t>
            </w:r>
          </w:p>
        </w:tc>
        <w:tc>
          <w:tcPr>
            <w:tcW w:w="1275" w:type="dxa"/>
          </w:tcPr>
          <w:p w14:paraId="5C37E7A4" w14:textId="1114550B" w:rsidR="00270193" w:rsidRPr="00EC1A32" w:rsidRDefault="006863AB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14:paraId="1F4AE5D0" w14:textId="6679CEAE" w:rsidR="00270193" w:rsidRPr="00EC1A32" w:rsidRDefault="006863AB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785" w:type="dxa"/>
          </w:tcPr>
          <w:p w14:paraId="175F0D1E" w14:textId="78C36808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70193" w:rsidRPr="00EC1A32" w14:paraId="3E2C7333" w14:textId="77777777" w:rsidTr="00270193">
        <w:trPr>
          <w:jc w:val="center"/>
        </w:trPr>
        <w:tc>
          <w:tcPr>
            <w:tcW w:w="1134" w:type="dxa"/>
          </w:tcPr>
          <w:p w14:paraId="3B0B64FD" w14:textId="6E3DD346" w:rsidR="00270193" w:rsidRPr="00EC1A32" w:rsidRDefault="00270193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bookmarkStart w:id="0" w:name="_Hlk18260282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560" w:type="dxa"/>
          </w:tcPr>
          <w:p w14:paraId="3F2E23E3" w14:textId="4A30CB09" w:rsidR="00270193" w:rsidRPr="00EC1A32" w:rsidRDefault="006863AB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3AB">
              <w:rPr>
                <w:rFonts w:ascii="Times New Roman" w:hAnsi="Times New Roman" w:cs="Times New Roman" w:hint="eastAsia"/>
                <w:sz w:val="24"/>
                <w:szCs w:val="24"/>
              </w:rPr>
              <w:t>risperidone</w:t>
            </w:r>
          </w:p>
        </w:tc>
        <w:tc>
          <w:tcPr>
            <w:tcW w:w="1275" w:type="dxa"/>
          </w:tcPr>
          <w:p w14:paraId="0C52D28C" w14:textId="4CE9F5A1" w:rsidR="00270193" w:rsidRPr="00EC1A32" w:rsidRDefault="006863AB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68239D78" w14:textId="5F13C1B8" w:rsidR="00270193" w:rsidRPr="00EC1A32" w:rsidRDefault="006863AB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785" w:type="dxa"/>
          </w:tcPr>
          <w:p w14:paraId="395CF4E9" w14:textId="7B7B0658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bookmarkEnd w:id="0"/>
      <w:tr w:rsidR="00270193" w:rsidRPr="00EC1A32" w14:paraId="7A9B1F6B" w14:textId="77777777" w:rsidTr="00270193">
        <w:trPr>
          <w:jc w:val="center"/>
        </w:trPr>
        <w:tc>
          <w:tcPr>
            <w:tcW w:w="1134" w:type="dxa"/>
          </w:tcPr>
          <w:p w14:paraId="4A4C3C3A" w14:textId="0F4B0F80" w:rsidR="00270193" w:rsidRPr="00EC1A32" w:rsidRDefault="00270193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560" w:type="dxa"/>
          </w:tcPr>
          <w:p w14:paraId="69AF4899" w14:textId="6A932396" w:rsidR="00270193" w:rsidRPr="00EC1A32" w:rsidRDefault="006863AB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3AB">
              <w:rPr>
                <w:rFonts w:ascii="Times New Roman" w:hAnsi="Times New Roman" w:cs="Times New Roman" w:hint="eastAsia"/>
                <w:sz w:val="24"/>
                <w:szCs w:val="24"/>
              </w:rPr>
              <w:t>risperidone</w:t>
            </w:r>
          </w:p>
        </w:tc>
        <w:tc>
          <w:tcPr>
            <w:tcW w:w="1275" w:type="dxa"/>
          </w:tcPr>
          <w:p w14:paraId="76298DB0" w14:textId="29C91466" w:rsidR="00270193" w:rsidRPr="00EC1A32" w:rsidRDefault="006863AB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0480F306" w14:textId="65A2063C" w:rsidR="00270193" w:rsidRPr="00EC1A32" w:rsidRDefault="002A31E9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85" w:type="dxa"/>
          </w:tcPr>
          <w:p w14:paraId="61F7CDB2" w14:textId="39AF5F85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A31E9" w:rsidRPr="00EC1A32" w14:paraId="175691A7" w14:textId="77777777" w:rsidTr="00270193">
        <w:trPr>
          <w:jc w:val="center"/>
        </w:trPr>
        <w:tc>
          <w:tcPr>
            <w:tcW w:w="1134" w:type="dxa"/>
          </w:tcPr>
          <w:p w14:paraId="2C115272" w14:textId="50D24E1A" w:rsidR="002A31E9" w:rsidRPr="00EC1A32" w:rsidRDefault="002A31E9" w:rsidP="002A31E9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560" w:type="dxa"/>
          </w:tcPr>
          <w:p w14:paraId="2F949B95" w14:textId="747CC7A6" w:rsidR="002A31E9" w:rsidRPr="00EC1A32" w:rsidRDefault="002A31E9" w:rsidP="002A3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038">
              <w:rPr>
                <w:rFonts w:ascii="Times New Roman" w:hAnsi="Times New Roman" w:cs="Times New Roman" w:hint="eastAsia"/>
                <w:sz w:val="24"/>
                <w:szCs w:val="24"/>
              </w:rPr>
              <w:t>aripiprazole</w:t>
            </w:r>
          </w:p>
        </w:tc>
        <w:tc>
          <w:tcPr>
            <w:tcW w:w="1275" w:type="dxa"/>
          </w:tcPr>
          <w:p w14:paraId="753C6423" w14:textId="72041BEB" w:rsidR="002A31E9" w:rsidRPr="00EC1A32" w:rsidRDefault="002A31E9" w:rsidP="002A3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14:paraId="7321777F" w14:textId="22B006E0" w:rsidR="002A31E9" w:rsidRPr="00EC1A32" w:rsidRDefault="002A31E9" w:rsidP="002A3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3</w:t>
            </w:r>
          </w:p>
        </w:tc>
        <w:tc>
          <w:tcPr>
            <w:tcW w:w="1785" w:type="dxa"/>
          </w:tcPr>
          <w:p w14:paraId="65F23134" w14:textId="17F04D68" w:rsidR="002A31E9" w:rsidRPr="00EC1A32" w:rsidRDefault="00245DBD" w:rsidP="002A3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A31E9" w:rsidRPr="00EC1A32" w14:paraId="24773308" w14:textId="77777777" w:rsidTr="00270193">
        <w:trPr>
          <w:jc w:val="center"/>
        </w:trPr>
        <w:tc>
          <w:tcPr>
            <w:tcW w:w="1134" w:type="dxa"/>
          </w:tcPr>
          <w:p w14:paraId="6F1E6D83" w14:textId="55C3D422" w:rsidR="002A31E9" w:rsidRPr="00EC1A32" w:rsidRDefault="002A31E9" w:rsidP="002A31E9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560" w:type="dxa"/>
          </w:tcPr>
          <w:p w14:paraId="7D5C1D1E" w14:textId="5406A907" w:rsidR="002A31E9" w:rsidRPr="00EC1A32" w:rsidRDefault="002A31E9" w:rsidP="002A3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038">
              <w:rPr>
                <w:rFonts w:ascii="Times New Roman" w:hAnsi="Times New Roman" w:cs="Times New Roman" w:hint="eastAsia"/>
                <w:sz w:val="24"/>
                <w:szCs w:val="24"/>
              </w:rPr>
              <w:t>olanzapine</w:t>
            </w:r>
          </w:p>
        </w:tc>
        <w:tc>
          <w:tcPr>
            <w:tcW w:w="1275" w:type="dxa"/>
          </w:tcPr>
          <w:p w14:paraId="609CDD39" w14:textId="1E8F6070" w:rsidR="002A31E9" w:rsidRPr="00EC1A32" w:rsidRDefault="002A31E9" w:rsidP="002A3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14:paraId="51D602B5" w14:textId="7D737BEE" w:rsidR="002A31E9" w:rsidRPr="00EC1A32" w:rsidRDefault="002A31E9" w:rsidP="002A3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785" w:type="dxa"/>
          </w:tcPr>
          <w:p w14:paraId="1A32A882" w14:textId="78D64B52" w:rsidR="002A31E9" w:rsidRPr="00EC1A32" w:rsidRDefault="00245DBD" w:rsidP="002A3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70193" w:rsidRPr="00EC1A32" w14:paraId="32AAFB3B" w14:textId="77777777" w:rsidTr="00270193">
        <w:trPr>
          <w:jc w:val="center"/>
        </w:trPr>
        <w:tc>
          <w:tcPr>
            <w:tcW w:w="1134" w:type="dxa"/>
          </w:tcPr>
          <w:p w14:paraId="0BED8F67" w14:textId="3123A377" w:rsidR="00270193" w:rsidRPr="00EC1A32" w:rsidRDefault="00270193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560" w:type="dxa"/>
          </w:tcPr>
          <w:p w14:paraId="33A31F8F" w14:textId="31773C35" w:rsidR="00270193" w:rsidRPr="00EC1A32" w:rsidRDefault="002A31E9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1E9">
              <w:rPr>
                <w:rFonts w:ascii="Times New Roman" w:hAnsi="Times New Roman" w:cs="Times New Roman" w:hint="eastAsia"/>
                <w:sz w:val="24"/>
                <w:szCs w:val="24"/>
              </w:rPr>
              <w:t>amisulpride</w:t>
            </w:r>
          </w:p>
        </w:tc>
        <w:tc>
          <w:tcPr>
            <w:tcW w:w="1275" w:type="dxa"/>
          </w:tcPr>
          <w:p w14:paraId="2D95B413" w14:textId="4E578C3B" w:rsidR="00270193" w:rsidRPr="00EC1A32" w:rsidRDefault="002A31E9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0</w:t>
            </w:r>
          </w:p>
        </w:tc>
        <w:tc>
          <w:tcPr>
            <w:tcW w:w="2552" w:type="dxa"/>
          </w:tcPr>
          <w:p w14:paraId="13FE932F" w14:textId="42E48D46" w:rsidR="00270193" w:rsidRPr="00EC1A32" w:rsidRDefault="002A31E9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785" w:type="dxa"/>
          </w:tcPr>
          <w:p w14:paraId="28612A92" w14:textId="50148000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A31E9" w:rsidRPr="00EC1A32" w14:paraId="20874D1B" w14:textId="77777777" w:rsidTr="00270193">
        <w:trPr>
          <w:jc w:val="center"/>
        </w:trPr>
        <w:tc>
          <w:tcPr>
            <w:tcW w:w="1134" w:type="dxa"/>
          </w:tcPr>
          <w:p w14:paraId="6474D841" w14:textId="028A08D9" w:rsidR="002A31E9" w:rsidRPr="00EC1A32" w:rsidRDefault="002A31E9" w:rsidP="002A31E9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560" w:type="dxa"/>
          </w:tcPr>
          <w:p w14:paraId="71991CF0" w14:textId="34535CA5" w:rsidR="002A31E9" w:rsidRPr="00EC1A32" w:rsidRDefault="002A31E9" w:rsidP="002A3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3AB">
              <w:rPr>
                <w:rFonts w:ascii="Times New Roman" w:hAnsi="Times New Roman" w:cs="Times New Roman" w:hint="eastAsia"/>
                <w:sz w:val="24"/>
                <w:szCs w:val="24"/>
              </w:rPr>
              <w:t>risperidone</w:t>
            </w:r>
          </w:p>
        </w:tc>
        <w:tc>
          <w:tcPr>
            <w:tcW w:w="1275" w:type="dxa"/>
          </w:tcPr>
          <w:p w14:paraId="5DC62A94" w14:textId="7D15FFA1" w:rsidR="002A31E9" w:rsidRPr="00EC1A32" w:rsidRDefault="002A31E9" w:rsidP="002A3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19F80F89" w14:textId="4FFCC497" w:rsidR="002A31E9" w:rsidRPr="00EC1A32" w:rsidRDefault="002A31E9" w:rsidP="002A3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85" w:type="dxa"/>
          </w:tcPr>
          <w:p w14:paraId="5C78C76B" w14:textId="605D3159" w:rsidR="002A31E9" w:rsidRPr="00EC1A32" w:rsidRDefault="00245DBD" w:rsidP="002A3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E168CC" w:rsidRPr="00EC1A32" w14:paraId="08DE3C83" w14:textId="77777777" w:rsidTr="00270193">
        <w:trPr>
          <w:jc w:val="center"/>
        </w:trPr>
        <w:tc>
          <w:tcPr>
            <w:tcW w:w="1134" w:type="dxa"/>
          </w:tcPr>
          <w:p w14:paraId="01A5DA9B" w14:textId="0DE4F679" w:rsidR="00E168CC" w:rsidRPr="00EC1A32" w:rsidRDefault="00E168CC" w:rsidP="00E168CC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560" w:type="dxa"/>
          </w:tcPr>
          <w:p w14:paraId="52C01EF6" w14:textId="644C61AF" w:rsidR="00E168CC" w:rsidRPr="00EC1A32" w:rsidRDefault="00E168CC" w:rsidP="00E16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038">
              <w:rPr>
                <w:rFonts w:ascii="Times New Roman" w:hAnsi="Times New Roman" w:cs="Times New Roman" w:hint="eastAsia"/>
                <w:sz w:val="24"/>
                <w:szCs w:val="24"/>
              </w:rPr>
              <w:t>amisulpride</w:t>
            </w:r>
          </w:p>
        </w:tc>
        <w:tc>
          <w:tcPr>
            <w:tcW w:w="1275" w:type="dxa"/>
          </w:tcPr>
          <w:p w14:paraId="6E44082F" w14:textId="614C51C3" w:rsidR="00E168CC" w:rsidRPr="00EC1A32" w:rsidRDefault="00E168CC" w:rsidP="00E16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0</w:t>
            </w:r>
          </w:p>
        </w:tc>
        <w:tc>
          <w:tcPr>
            <w:tcW w:w="2552" w:type="dxa"/>
          </w:tcPr>
          <w:p w14:paraId="2F70951E" w14:textId="47E981DA" w:rsidR="00E168CC" w:rsidRPr="00EC1A32" w:rsidRDefault="00E168CC" w:rsidP="00E16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785" w:type="dxa"/>
          </w:tcPr>
          <w:p w14:paraId="0D15655C" w14:textId="723B1572" w:rsidR="00E168CC" w:rsidRPr="00EC1A32" w:rsidRDefault="00245DBD" w:rsidP="00E16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E168CC" w:rsidRPr="00EC1A32" w14:paraId="7AFA51B0" w14:textId="77777777" w:rsidTr="00270193">
        <w:trPr>
          <w:jc w:val="center"/>
        </w:trPr>
        <w:tc>
          <w:tcPr>
            <w:tcW w:w="1134" w:type="dxa"/>
          </w:tcPr>
          <w:p w14:paraId="50C42902" w14:textId="07068B5E" w:rsidR="00E168CC" w:rsidRPr="00EC1A32" w:rsidRDefault="00E168CC" w:rsidP="00E168CC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560" w:type="dxa"/>
          </w:tcPr>
          <w:p w14:paraId="10660D24" w14:textId="40CEC7DA" w:rsidR="00E168CC" w:rsidRPr="00EC1A32" w:rsidRDefault="00E168CC" w:rsidP="00E16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038">
              <w:rPr>
                <w:rFonts w:ascii="Times New Roman" w:hAnsi="Times New Roman" w:cs="Times New Roman" w:hint="eastAsia"/>
                <w:sz w:val="24"/>
                <w:szCs w:val="24"/>
              </w:rPr>
              <w:t>aripiprazole</w:t>
            </w:r>
          </w:p>
        </w:tc>
        <w:tc>
          <w:tcPr>
            <w:tcW w:w="1275" w:type="dxa"/>
          </w:tcPr>
          <w:p w14:paraId="2E82117E" w14:textId="57D5BE46" w:rsidR="00E168CC" w:rsidRPr="00EC1A32" w:rsidRDefault="00E168CC" w:rsidP="00E16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14:paraId="3612E8A2" w14:textId="3DF17998" w:rsidR="00E168CC" w:rsidRPr="00EC1A32" w:rsidRDefault="00E168CC" w:rsidP="00E16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3</w:t>
            </w:r>
          </w:p>
        </w:tc>
        <w:tc>
          <w:tcPr>
            <w:tcW w:w="1785" w:type="dxa"/>
          </w:tcPr>
          <w:p w14:paraId="0E735E6E" w14:textId="0C97CBF9" w:rsidR="00E168CC" w:rsidRPr="00EC1A32" w:rsidRDefault="00245DBD" w:rsidP="00E16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E168CC" w:rsidRPr="00EC1A32" w14:paraId="5A48A642" w14:textId="77777777" w:rsidTr="00270193">
        <w:trPr>
          <w:jc w:val="center"/>
        </w:trPr>
        <w:tc>
          <w:tcPr>
            <w:tcW w:w="1134" w:type="dxa"/>
          </w:tcPr>
          <w:p w14:paraId="701CC1D3" w14:textId="7C98D6CC" w:rsidR="00E168CC" w:rsidRPr="00EC1A32" w:rsidRDefault="00E168CC" w:rsidP="00E168CC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560" w:type="dxa"/>
          </w:tcPr>
          <w:p w14:paraId="1A44A348" w14:textId="104AABDE" w:rsidR="00E168CC" w:rsidRPr="00EC1A32" w:rsidRDefault="00E168CC" w:rsidP="00E16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038">
              <w:rPr>
                <w:rFonts w:ascii="Times New Roman" w:hAnsi="Times New Roman" w:cs="Times New Roman" w:hint="eastAsia"/>
                <w:sz w:val="24"/>
                <w:szCs w:val="24"/>
              </w:rPr>
              <w:t>olanzapine</w:t>
            </w:r>
          </w:p>
        </w:tc>
        <w:tc>
          <w:tcPr>
            <w:tcW w:w="1275" w:type="dxa"/>
          </w:tcPr>
          <w:p w14:paraId="62A41D07" w14:textId="1BB00E36" w:rsidR="00E168CC" w:rsidRPr="00EC1A32" w:rsidRDefault="00E168CC" w:rsidP="00E16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2552" w:type="dxa"/>
          </w:tcPr>
          <w:p w14:paraId="5638BCB9" w14:textId="4C1DE7B0" w:rsidR="00E168CC" w:rsidRPr="00EC1A32" w:rsidRDefault="00E168CC" w:rsidP="00E16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785" w:type="dxa"/>
          </w:tcPr>
          <w:p w14:paraId="59ACEE8E" w14:textId="3678BE4A" w:rsidR="00E168CC" w:rsidRPr="00EC1A32" w:rsidRDefault="00245DBD" w:rsidP="00E16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70193" w:rsidRPr="00EC1A32" w14:paraId="59F1F064" w14:textId="77777777" w:rsidTr="00270193">
        <w:trPr>
          <w:jc w:val="center"/>
        </w:trPr>
        <w:tc>
          <w:tcPr>
            <w:tcW w:w="1134" w:type="dxa"/>
          </w:tcPr>
          <w:p w14:paraId="301F28AA" w14:textId="43D22324" w:rsidR="00270193" w:rsidRPr="00EC1A32" w:rsidRDefault="00270193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560" w:type="dxa"/>
          </w:tcPr>
          <w:p w14:paraId="3667D0CF" w14:textId="7A7A1005" w:rsidR="00270193" w:rsidRPr="00EC1A32" w:rsidRDefault="00E168CC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8CC">
              <w:rPr>
                <w:rFonts w:ascii="Times New Roman" w:hAnsi="Times New Roman" w:cs="Times New Roman" w:hint="eastAsia"/>
                <w:sz w:val="24"/>
                <w:szCs w:val="24"/>
              </w:rPr>
              <w:t>aripiprazole</w:t>
            </w:r>
          </w:p>
        </w:tc>
        <w:tc>
          <w:tcPr>
            <w:tcW w:w="1275" w:type="dxa"/>
          </w:tcPr>
          <w:p w14:paraId="4183D243" w14:textId="2DC908E1" w:rsidR="00270193" w:rsidRPr="00EC1A32" w:rsidRDefault="00E168CC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14:paraId="47C260E0" w14:textId="44FD75CF" w:rsidR="00270193" w:rsidRPr="00EC1A32" w:rsidRDefault="00E168CC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</w:p>
        </w:tc>
        <w:tc>
          <w:tcPr>
            <w:tcW w:w="1785" w:type="dxa"/>
          </w:tcPr>
          <w:p w14:paraId="070B5CC0" w14:textId="5128E483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70193" w:rsidRPr="00EC1A32" w14:paraId="7194B4C2" w14:textId="77777777" w:rsidTr="00270193">
        <w:trPr>
          <w:jc w:val="center"/>
        </w:trPr>
        <w:tc>
          <w:tcPr>
            <w:tcW w:w="1134" w:type="dxa"/>
          </w:tcPr>
          <w:p w14:paraId="31A00079" w14:textId="26D62A2D" w:rsidR="00270193" w:rsidRPr="00EC1A32" w:rsidRDefault="00270193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560" w:type="dxa"/>
          </w:tcPr>
          <w:p w14:paraId="623EFB1F" w14:textId="0AA2499E" w:rsidR="00270193" w:rsidRPr="00EC1A32" w:rsidRDefault="00E168CC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8CC">
              <w:rPr>
                <w:rFonts w:ascii="Times New Roman" w:hAnsi="Times New Roman" w:cs="Times New Roman" w:hint="eastAsia"/>
                <w:sz w:val="24"/>
                <w:szCs w:val="24"/>
              </w:rPr>
              <w:t>paliperidone</w:t>
            </w:r>
          </w:p>
        </w:tc>
        <w:tc>
          <w:tcPr>
            <w:tcW w:w="1275" w:type="dxa"/>
          </w:tcPr>
          <w:p w14:paraId="47425DD7" w14:textId="7DC4B63E" w:rsidR="00270193" w:rsidRPr="00EC1A32" w:rsidRDefault="00E168CC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14:paraId="2534B3F2" w14:textId="03FD6588" w:rsidR="00270193" w:rsidRPr="00EC1A32" w:rsidRDefault="00E168CC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785" w:type="dxa"/>
          </w:tcPr>
          <w:p w14:paraId="71E82307" w14:textId="28D3684F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E168CC" w:rsidRPr="00EC1A32" w14:paraId="36F99CF3" w14:textId="77777777" w:rsidTr="00270193">
        <w:trPr>
          <w:jc w:val="center"/>
        </w:trPr>
        <w:tc>
          <w:tcPr>
            <w:tcW w:w="1134" w:type="dxa"/>
          </w:tcPr>
          <w:p w14:paraId="70E761FF" w14:textId="45BB30DC" w:rsidR="00E168CC" w:rsidRPr="00EC1A32" w:rsidRDefault="00E168CC" w:rsidP="00E168CC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560" w:type="dxa"/>
          </w:tcPr>
          <w:p w14:paraId="77A766A6" w14:textId="34392C3A" w:rsidR="00E168CC" w:rsidRPr="00EC1A32" w:rsidRDefault="00E168CC" w:rsidP="00E16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038">
              <w:rPr>
                <w:rFonts w:ascii="Times New Roman" w:hAnsi="Times New Roman" w:cs="Times New Roman" w:hint="eastAsia"/>
                <w:sz w:val="24"/>
                <w:szCs w:val="24"/>
              </w:rPr>
              <w:t>olanzapine</w:t>
            </w:r>
          </w:p>
        </w:tc>
        <w:tc>
          <w:tcPr>
            <w:tcW w:w="1275" w:type="dxa"/>
          </w:tcPr>
          <w:p w14:paraId="02AEA700" w14:textId="10626977" w:rsidR="00E168CC" w:rsidRPr="00EC1A32" w:rsidRDefault="00E168CC" w:rsidP="00E16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14:paraId="6C19E79C" w14:textId="2A74BD25" w:rsidR="00E168CC" w:rsidRPr="00EC1A32" w:rsidRDefault="00E168CC" w:rsidP="00E16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785" w:type="dxa"/>
          </w:tcPr>
          <w:p w14:paraId="38D74EDF" w14:textId="515555B2" w:rsidR="00E168CC" w:rsidRPr="00EC1A32" w:rsidRDefault="00245DBD" w:rsidP="00E16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70193" w:rsidRPr="00EC1A32" w14:paraId="1583BA35" w14:textId="77777777" w:rsidTr="00270193">
        <w:trPr>
          <w:jc w:val="center"/>
        </w:trPr>
        <w:tc>
          <w:tcPr>
            <w:tcW w:w="1134" w:type="dxa"/>
          </w:tcPr>
          <w:p w14:paraId="2106EB40" w14:textId="080A4C54" w:rsidR="00270193" w:rsidRPr="00EC1A32" w:rsidRDefault="00270193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560" w:type="dxa"/>
          </w:tcPr>
          <w:p w14:paraId="217BA8FB" w14:textId="6B1170C7" w:rsidR="00270193" w:rsidRPr="00EC1A32" w:rsidRDefault="00072341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341">
              <w:rPr>
                <w:rFonts w:ascii="Times New Roman" w:hAnsi="Times New Roman" w:cs="Times New Roman" w:hint="eastAsia"/>
                <w:sz w:val="24"/>
                <w:szCs w:val="24"/>
              </w:rPr>
              <w:t>amisulpride</w:t>
            </w:r>
          </w:p>
        </w:tc>
        <w:tc>
          <w:tcPr>
            <w:tcW w:w="1275" w:type="dxa"/>
          </w:tcPr>
          <w:p w14:paraId="7641856C" w14:textId="473F84F3" w:rsidR="00270193" w:rsidRPr="00EC1A32" w:rsidRDefault="00072341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2552" w:type="dxa"/>
          </w:tcPr>
          <w:p w14:paraId="200E578A" w14:textId="2B319AE5" w:rsidR="00270193" w:rsidRPr="00EC1A32" w:rsidRDefault="00072341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</w:p>
        </w:tc>
        <w:tc>
          <w:tcPr>
            <w:tcW w:w="1785" w:type="dxa"/>
          </w:tcPr>
          <w:p w14:paraId="6140FF01" w14:textId="51C573F1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70193" w:rsidRPr="00EC1A32" w14:paraId="6811584B" w14:textId="77777777" w:rsidTr="00270193">
        <w:trPr>
          <w:jc w:val="center"/>
        </w:trPr>
        <w:tc>
          <w:tcPr>
            <w:tcW w:w="1134" w:type="dxa"/>
          </w:tcPr>
          <w:p w14:paraId="798B4BDB" w14:textId="5175BDF0" w:rsidR="00270193" w:rsidRPr="00EC1A32" w:rsidRDefault="00270193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560" w:type="dxa"/>
          </w:tcPr>
          <w:p w14:paraId="6FEA1122" w14:textId="24289385" w:rsidR="00270193" w:rsidRPr="00EC1A32" w:rsidRDefault="00072341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341">
              <w:rPr>
                <w:rFonts w:ascii="Times New Roman" w:hAnsi="Times New Roman" w:cs="Times New Roman" w:hint="eastAsia"/>
                <w:sz w:val="24"/>
                <w:szCs w:val="24"/>
              </w:rPr>
              <w:t>amisulpride</w:t>
            </w:r>
          </w:p>
        </w:tc>
        <w:tc>
          <w:tcPr>
            <w:tcW w:w="1275" w:type="dxa"/>
          </w:tcPr>
          <w:p w14:paraId="3DE67A5E" w14:textId="3A5C34EE" w:rsidR="00270193" w:rsidRPr="00EC1A32" w:rsidRDefault="00072341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0</w:t>
            </w:r>
          </w:p>
        </w:tc>
        <w:tc>
          <w:tcPr>
            <w:tcW w:w="2552" w:type="dxa"/>
          </w:tcPr>
          <w:p w14:paraId="01A039DF" w14:textId="1C166471" w:rsidR="00270193" w:rsidRPr="00EC1A32" w:rsidRDefault="00072341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785" w:type="dxa"/>
          </w:tcPr>
          <w:p w14:paraId="7AD8BE81" w14:textId="1EFDBC12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072341" w:rsidRPr="00EC1A32" w14:paraId="0D6276D1" w14:textId="77777777" w:rsidTr="00270193">
        <w:trPr>
          <w:jc w:val="center"/>
        </w:trPr>
        <w:tc>
          <w:tcPr>
            <w:tcW w:w="1134" w:type="dxa"/>
          </w:tcPr>
          <w:p w14:paraId="7C751D2B" w14:textId="20798854" w:rsidR="00072341" w:rsidRPr="00EC1A32" w:rsidRDefault="00072341" w:rsidP="0007234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560" w:type="dxa"/>
          </w:tcPr>
          <w:p w14:paraId="33ECF85A" w14:textId="7978436B" w:rsidR="00072341" w:rsidRPr="00EC1A32" w:rsidRDefault="00072341" w:rsidP="00072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3AB">
              <w:rPr>
                <w:rFonts w:ascii="Times New Roman" w:hAnsi="Times New Roman" w:cs="Times New Roman" w:hint="eastAsia"/>
                <w:sz w:val="24"/>
                <w:szCs w:val="24"/>
              </w:rPr>
              <w:t>risperidone</w:t>
            </w:r>
          </w:p>
        </w:tc>
        <w:tc>
          <w:tcPr>
            <w:tcW w:w="1275" w:type="dxa"/>
          </w:tcPr>
          <w:p w14:paraId="3DA25FE2" w14:textId="15BF524A" w:rsidR="00072341" w:rsidRPr="00EC1A32" w:rsidRDefault="00072341" w:rsidP="00072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250066BE" w14:textId="67C4A271" w:rsidR="00072341" w:rsidRPr="00EC1A32" w:rsidRDefault="00072341" w:rsidP="00072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785" w:type="dxa"/>
          </w:tcPr>
          <w:p w14:paraId="1B725CE5" w14:textId="519BB724" w:rsidR="00072341" w:rsidRPr="00EC1A32" w:rsidRDefault="00245DBD" w:rsidP="00072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270193" w:rsidRPr="00EC1A32" w14:paraId="3C3745B8" w14:textId="77777777" w:rsidTr="00270193">
        <w:trPr>
          <w:jc w:val="center"/>
        </w:trPr>
        <w:tc>
          <w:tcPr>
            <w:tcW w:w="1134" w:type="dxa"/>
          </w:tcPr>
          <w:p w14:paraId="1574D731" w14:textId="678D321B" w:rsidR="00270193" w:rsidRPr="00EC1A32" w:rsidRDefault="00270193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560" w:type="dxa"/>
          </w:tcPr>
          <w:p w14:paraId="3E702D2C" w14:textId="02A44F22" w:rsidR="00270193" w:rsidRPr="00EC1A32" w:rsidRDefault="00072341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341">
              <w:rPr>
                <w:rFonts w:ascii="Times New Roman" w:hAnsi="Times New Roman" w:cs="Times New Roman" w:hint="eastAsia"/>
                <w:sz w:val="24"/>
                <w:szCs w:val="24"/>
              </w:rPr>
              <w:t>ziprasidone</w:t>
            </w:r>
          </w:p>
        </w:tc>
        <w:tc>
          <w:tcPr>
            <w:tcW w:w="1275" w:type="dxa"/>
          </w:tcPr>
          <w:p w14:paraId="0CE80446" w14:textId="67AFD5F6" w:rsidR="00270193" w:rsidRPr="00EC1A32" w:rsidRDefault="00072341" w:rsidP="00B716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552" w:type="dxa"/>
          </w:tcPr>
          <w:p w14:paraId="7081B790" w14:textId="5FB03EB8" w:rsidR="00270193" w:rsidRPr="00EC1A32" w:rsidRDefault="00072341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85" w:type="dxa"/>
          </w:tcPr>
          <w:p w14:paraId="3B6C1390" w14:textId="5DCDCD52" w:rsidR="00270193" w:rsidRPr="00EC1A32" w:rsidRDefault="00245DBD" w:rsidP="00B7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072341" w:rsidRPr="00EC1A32" w14:paraId="44569762" w14:textId="77777777" w:rsidTr="00270193">
        <w:trPr>
          <w:jc w:val="center"/>
        </w:trPr>
        <w:tc>
          <w:tcPr>
            <w:tcW w:w="1134" w:type="dxa"/>
          </w:tcPr>
          <w:p w14:paraId="2F7A657B" w14:textId="4C40E2A6" w:rsidR="00072341" w:rsidRPr="00EC1A32" w:rsidRDefault="00072341" w:rsidP="0007234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560" w:type="dxa"/>
          </w:tcPr>
          <w:p w14:paraId="0593FE06" w14:textId="19DBEBD9" w:rsidR="00072341" w:rsidRPr="00EC1A32" w:rsidRDefault="00072341" w:rsidP="00072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8CC">
              <w:rPr>
                <w:rFonts w:ascii="Times New Roman" w:hAnsi="Times New Roman" w:cs="Times New Roman" w:hint="eastAsia"/>
                <w:sz w:val="24"/>
                <w:szCs w:val="24"/>
              </w:rPr>
              <w:t>paliperidone</w:t>
            </w:r>
          </w:p>
        </w:tc>
        <w:tc>
          <w:tcPr>
            <w:tcW w:w="1275" w:type="dxa"/>
          </w:tcPr>
          <w:p w14:paraId="4D6DC35B" w14:textId="24F39104" w:rsidR="00072341" w:rsidRPr="00EC1A32" w:rsidRDefault="00072341" w:rsidP="00072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14:paraId="1984D398" w14:textId="2F0F0E3C" w:rsidR="00072341" w:rsidRPr="00EC1A32" w:rsidRDefault="00072341" w:rsidP="00072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785" w:type="dxa"/>
          </w:tcPr>
          <w:p w14:paraId="17B63687" w14:textId="3B4ABC8C" w:rsidR="00072341" w:rsidRPr="00EC1A32" w:rsidRDefault="00245DBD" w:rsidP="00072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072341" w:rsidRPr="00EC1A32" w14:paraId="79FF9D90" w14:textId="77777777" w:rsidTr="00270193">
        <w:trPr>
          <w:jc w:val="center"/>
        </w:trPr>
        <w:tc>
          <w:tcPr>
            <w:tcW w:w="1134" w:type="dxa"/>
          </w:tcPr>
          <w:p w14:paraId="48FA693C" w14:textId="757EDD7D" w:rsidR="00072341" w:rsidRPr="00EC1A32" w:rsidRDefault="00072341" w:rsidP="0007234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560" w:type="dxa"/>
          </w:tcPr>
          <w:p w14:paraId="49A40C72" w14:textId="3AF83A59" w:rsidR="00072341" w:rsidRPr="00EC1A32" w:rsidRDefault="00072341" w:rsidP="00072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8CC">
              <w:rPr>
                <w:rFonts w:ascii="Times New Roman" w:hAnsi="Times New Roman" w:cs="Times New Roman" w:hint="eastAsia"/>
                <w:sz w:val="24"/>
                <w:szCs w:val="24"/>
              </w:rPr>
              <w:t>paliperidone</w:t>
            </w:r>
          </w:p>
        </w:tc>
        <w:tc>
          <w:tcPr>
            <w:tcW w:w="1275" w:type="dxa"/>
          </w:tcPr>
          <w:p w14:paraId="3649AE79" w14:textId="5FE32E17" w:rsidR="00072341" w:rsidRPr="00EC1A32" w:rsidRDefault="00072341" w:rsidP="00072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14:paraId="357E4F9A" w14:textId="296C0651" w:rsidR="00072341" w:rsidRPr="00EC1A32" w:rsidRDefault="00072341" w:rsidP="00072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785" w:type="dxa"/>
          </w:tcPr>
          <w:p w14:paraId="49C086C9" w14:textId="3D302711" w:rsidR="00072341" w:rsidRPr="00EC1A32" w:rsidRDefault="00245DBD" w:rsidP="00072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  <w:tr w:rsidR="00072341" w:rsidRPr="00EC1A32" w14:paraId="482B36AF" w14:textId="77777777" w:rsidTr="00270193">
        <w:trPr>
          <w:jc w:val="center"/>
        </w:trPr>
        <w:tc>
          <w:tcPr>
            <w:tcW w:w="1134" w:type="dxa"/>
            <w:tcBorders>
              <w:bottom w:val="single" w:sz="12" w:space="0" w:color="auto"/>
            </w:tcBorders>
          </w:tcPr>
          <w:p w14:paraId="5E4CA7A1" w14:textId="781ACDD0" w:rsidR="00072341" w:rsidRPr="00EC1A32" w:rsidRDefault="00072341" w:rsidP="0007234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3DC7B151" w14:textId="6E0D77A1" w:rsidR="00072341" w:rsidRPr="00245DBD" w:rsidRDefault="00072341" w:rsidP="00072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DBD">
              <w:rPr>
                <w:rFonts w:ascii="Times New Roman" w:hAnsi="Times New Roman" w:cs="Times New Roman"/>
                <w:sz w:val="24"/>
                <w:szCs w:val="24"/>
              </w:rPr>
              <w:t>risperidon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5B65403" w14:textId="15B3509B" w:rsidR="00072341" w:rsidRPr="00245DBD" w:rsidRDefault="00072341" w:rsidP="00072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D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30EA447F" w14:textId="1B27FA31" w:rsidR="00072341" w:rsidRPr="00245DBD" w:rsidRDefault="00072341" w:rsidP="00072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D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85" w:type="dxa"/>
            <w:tcBorders>
              <w:bottom w:val="single" w:sz="12" w:space="0" w:color="auto"/>
            </w:tcBorders>
          </w:tcPr>
          <w:p w14:paraId="26528E56" w14:textId="7B5799B4" w:rsidR="00072341" w:rsidRPr="00EC1A32" w:rsidRDefault="00245DBD" w:rsidP="00072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al</w:t>
            </w:r>
          </w:p>
        </w:tc>
      </w:tr>
    </w:tbl>
    <w:p w14:paraId="087EB290" w14:textId="77777777" w:rsidR="00D52A67" w:rsidRDefault="00D52A67">
      <w:pPr>
        <w:rPr>
          <w:rFonts w:hint="eastAsia"/>
        </w:rPr>
      </w:pPr>
    </w:p>
    <w:sectPr w:rsidR="00D52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2B3"/>
    <w:rsid w:val="00056038"/>
    <w:rsid w:val="00072341"/>
    <w:rsid w:val="001222D0"/>
    <w:rsid w:val="00174592"/>
    <w:rsid w:val="00245DBD"/>
    <w:rsid w:val="00270193"/>
    <w:rsid w:val="002A31E9"/>
    <w:rsid w:val="006863AB"/>
    <w:rsid w:val="00B7164A"/>
    <w:rsid w:val="00CE42B3"/>
    <w:rsid w:val="00D52A67"/>
    <w:rsid w:val="00E168CC"/>
    <w:rsid w:val="00E97859"/>
    <w:rsid w:val="00EC1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B6BC9"/>
  <w15:chartTrackingRefBased/>
  <w15:docId w15:val="{AC9C863B-4785-4C4A-8F7B-51918C3D2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4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7459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兵 熊</dc:creator>
  <cp:keywords/>
  <dc:description/>
  <cp:lastModifiedBy>燕兵 熊</cp:lastModifiedBy>
  <cp:revision>3</cp:revision>
  <dcterms:created xsi:type="dcterms:W3CDTF">2024-11-15T13:55:00Z</dcterms:created>
  <dcterms:modified xsi:type="dcterms:W3CDTF">2024-11-15T14:49:00Z</dcterms:modified>
</cp:coreProperties>
</file>